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B3F3" w14:textId="77777777" w:rsidR="00C7527C" w:rsidRPr="004E3AC3" w:rsidRDefault="00C7527C" w:rsidP="00C7527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289990"/>
      <w:r w:rsidRPr="004E3AC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E3AC3">
        <w:rPr>
          <w:rFonts w:ascii="Times New Roman" w:hAnsi="Times New Roman" w:cs="Times New Roman"/>
          <w:b/>
          <w:bCs/>
          <w:sz w:val="24"/>
          <w:szCs w:val="24"/>
        </w:rPr>
        <w:t>able S1 Primer sequences for real-time PCR used in the study.</w:t>
      </w:r>
    </w:p>
    <w:tbl>
      <w:tblPr>
        <w:tblW w:w="7768" w:type="dxa"/>
        <w:tblLook w:val="04A0" w:firstRow="1" w:lastRow="0" w:firstColumn="1" w:lastColumn="0" w:noHBand="0" w:noVBand="1"/>
      </w:tblPr>
      <w:tblGrid>
        <w:gridCol w:w="1360"/>
        <w:gridCol w:w="3594"/>
        <w:gridCol w:w="3339"/>
      </w:tblGrid>
      <w:tr w:rsidR="00C7527C" w:rsidRPr="004E3AC3" w14:paraId="68AD36B6" w14:textId="77777777" w:rsidTr="00E150DB">
        <w:trPr>
          <w:trHeight w:val="276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25275" w14:textId="77777777" w:rsidR="00C7527C" w:rsidRPr="004E3AC3" w:rsidRDefault="00C7527C" w:rsidP="00E15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64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42E6" w14:textId="77777777" w:rsidR="00C7527C" w:rsidRPr="004E3AC3" w:rsidRDefault="00C7527C" w:rsidP="00E15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C7527C" w:rsidRPr="004E3AC3" w14:paraId="40DC4D50" w14:textId="77777777" w:rsidTr="00E150DB">
        <w:trPr>
          <w:trHeight w:val="288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8D70E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265A" w14:textId="77777777" w:rsidR="00C7527C" w:rsidRPr="004E3AC3" w:rsidRDefault="00C7527C" w:rsidP="00E15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5'-3'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249D" w14:textId="77777777" w:rsidR="00C7527C" w:rsidRPr="004E3AC3" w:rsidRDefault="00C7527C" w:rsidP="00E150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5'-3'</w:t>
            </w:r>
          </w:p>
        </w:tc>
      </w:tr>
      <w:tr w:rsidR="00C7527C" w:rsidRPr="004E3AC3" w14:paraId="2799A6BF" w14:textId="77777777" w:rsidTr="00E150DB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CB54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A7B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GGCAGGCAGTATCACTC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8EA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TCCACGGGAAAGACAC</w:t>
            </w:r>
          </w:p>
        </w:tc>
      </w:tr>
      <w:tr w:rsidR="00C7527C" w:rsidRPr="004E3AC3" w14:paraId="3D93500C" w14:textId="77777777" w:rsidTr="00E150DB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9C7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2090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TCCACGGGAAAGACAC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3C62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CGCTCTTCTGTCTAC</w:t>
            </w:r>
          </w:p>
        </w:tc>
      </w:tr>
      <w:tr w:rsidR="00C7527C" w:rsidRPr="004E3AC3" w14:paraId="4E60F462" w14:textId="77777777" w:rsidTr="00E150DB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B08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778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TTACTGACTGGCATGAG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035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GCTCTAGGAGCATGTG</w:t>
            </w:r>
          </w:p>
        </w:tc>
      </w:tr>
      <w:tr w:rsidR="00C7527C" w:rsidRPr="004E3AC3" w14:paraId="044546FF" w14:textId="77777777" w:rsidTr="00E150DB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396D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-β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508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TGCAAGACCATCGAC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642" w14:textId="77777777" w:rsidR="00C7527C" w:rsidRPr="004E3AC3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CGAGCCTTAGTTTGGAC</w:t>
            </w:r>
          </w:p>
        </w:tc>
      </w:tr>
      <w:tr w:rsidR="00C7527C" w:rsidRPr="004E3AC3" w14:paraId="7C385B4C" w14:textId="77777777" w:rsidTr="00E150DB">
        <w:trPr>
          <w:trHeight w:val="288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7E38" w14:textId="77777777" w:rsidR="00C7527C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</w:t>
            </w:r>
            <w:proofErr w:type="spellEnd"/>
          </w:p>
          <w:p w14:paraId="70C14DC6" w14:textId="48CBD7E2" w:rsidR="004D0E21" w:rsidRPr="004E3AC3" w:rsidRDefault="004D0E21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1714" w14:textId="77777777" w:rsidR="00C7527C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GGAGCGAGTTGTGGATTGTC</w:t>
            </w:r>
          </w:p>
          <w:p w14:paraId="42D18B0C" w14:textId="32086599" w:rsidR="004D0E21" w:rsidRPr="004E3AC3" w:rsidRDefault="004D0E21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E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GGCTGTGGGCAAGGTCATCC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594B" w14:textId="77777777" w:rsidR="00C7527C" w:rsidRDefault="00C7527C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3AC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GTGAGGGCTTGGCTGAGTG</w:t>
            </w:r>
          </w:p>
          <w:p w14:paraId="7BD02C17" w14:textId="2DF2B38B" w:rsidR="004D0E21" w:rsidRPr="004E3AC3" w:rsidRDefault="004D0E21" w:rsidP="00E150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E2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TCCAGGCGGCAGGTCAGAT</w:t>
            </w:r>
          </w:p>
        </w:tc>
      </w:tr>
      <w:bookmarkEnd w:id="0"/>
    </w:tbl>
    <w:p w14:paraId="69C4CC52" w14:textId="77777777" w:rsidR="0017374D" w:rsidRDefault="0017374D"/>
    <w:sectPr w:rsidR="00173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0C1A1" w14:textId="77777777" w:rsidR="0004310F" w:rsidRDefault="0004310F" w:rsidP="006D795C">
      <w:r>
        <w:separator/>
      </w:r>
    </w:p>
  </w:endnote>
  <w:endnote w:type="continuationSeparator" w:id="0">
    <w:p w14:paraId="41B5C25C" w14:textId="77777777" w:rsidR="0004310F" w:rsidRDefault="0004310F" w:rsidP="006D7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82754" w14:textId="77777777" w:rsidR="0004310F" w:rsidRDefault="0004310F" w:rsidP="006D795C">
      <w:r>
        <w:separator/>
      </w:r>
    </w:p>
  </w:footnote>
  <w:footnote w:type="continuationSeparator" w:id="0">
    <w:p w14:paraId="43B16A96" w14:textId="77777777" w:rsidR="0004310F" w:rsidRDefault="0004310F" w:rsidP="006D7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7C"/>
    <w:rsid w:val="0004310F"/>
    <w:rsid w:val="0017374D"/>
    <w:rsid w:val="00204189"/>
    <w:rsid w:val="004D0E21"/>
    <w:rsid w:val="0052021D"/>
    <w:rsid w:val="005F75B0"/>
    <w:rsid w:val="006D795C"/>
    <w:rsid w:val="00C7527C"/>
    <w:rsid w:val="00D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991DB"/>
  <w15:chartTrackingRefBased/>
  <w15:docId w15:val="{0E57EF2B-F8F3-46F9-B58B-76B97D63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9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9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颂 邓</dc:creator>
  <cp:keywords/>
  <dc:description/>
  <cp:lastModifiedBy>颂 邓</cp:lastModifiedBy>
  <cp:revision>4</cp:revision>
  <dcterms:created xsi:type="dcterms:W3CDTF">2023-08-17T13:21:00Z</dcterms:created>
  <dcterms:modified xsi:type="dcterms:W3CDTF">2023-12-12T09:05:00Z</dcterms:modified>
</cp:coreProperties>
</file>